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0720C" w14:textId="6B898476" w:rsidR="00EB43A2" w:rsidRPr="00A80F91" w:rsidRDefault="00A80F91" w:rsidP="00A80F91">
      <w:pPr>
        <w:widowControl/>
        <w:jc w:val="left"/>
        <w:rPr>
          <w:rFonts w:ascii="Arial" w:eastAsia="ＭＳ Ｐゴシック" w:hAnsi="Arial" w:cs="Arial"/>
          <w:color w:val="000000"/>
          <w:kern w:val="0"/>
          <w:sz w:val="24"/>
          <w:szCs w:val="24"/>
        </w:rPr>
      </w:pPr>
      <w:r w:rsidRPr="00A80F91">
        <w:rPr>
          <w:rFonts w:ascii="Arial" w:eastAsia="ＭＳ Ｐゴシック" w:hAnsi="Arial" w:cs="Arial"/>
          <w:noProof/>
          <w:color w:val="000000"/>
          <w:kern w:val="0"/>
          <w:sz w:val="24"/>
          <w:szCs w:val="24"/>
        </w:rPr>
        <w:drawing>
          <wp:inline distT="0" distB="0" distL="0" distR="0" wp14:anchorId="56F6D3F8" wp14:editId="7F0B31FC">
            <wp:extent cx="9145270" cy="4281805"/>
            <wp:effectExtent l="0" t="0" r="0" b="4445"/>
            <wp:docPr id="1" name="図 1" descr="グラフ, ダイアグラム, 散布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, ダイアグラム, 散布図&#10;&#10;自動的に生成された説明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145270" cy="4281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FF495C" w14:textId="77777777" w:rsidR="00EB43A2" w:rsidRPr="00915718" w:rsidRDefault="00EB43A2" w:rsidP="00E83CE8">
      <w:pPr>
        <w:spacing w:line="240" w:lineRule="exact"/>
        <w:rPr>
          <w:rFonts w:ascii="Calibri" w:eastAsia="游明朝" w:hAnsi="Calibri" w:cs="Times New Roman"/>
          <w:kern w:val="0"/>
          <w:sz w:val="24"/>
          <w:szCs w:val="24"/>
          <w:lang w:val="en" w:eastAsia="en-US"/>
        </w:rPr>
      </w:pPr>
    </w:p>
    <w:p w14:paraId="24EDCC98" w14:textId="5A9DBB37" w:rsidR="004C6888" w:rsidRPr="00915718" w:rsidRDefault="004C6888" w:rsidP="00915718">
      <w:pPr>
        <w:ind w:firstLineChars="50" w:firstLine="120"/>
        <w:rPr>
          <w:rFonts w:ascii="Calibri" w:hAnsi="Calibri" w:cs="Calibri"/>
          <w:sz w:val="24"/>
          <w:szCs w:val="24"/>
        </w:rPr>
      </w:pPr>
      <w:bookmarkStart w:id="0" w:name="_Hlk100181950"/>
      <w:r w:rsidRPr="00915718">
        <w:rPr>
          <w:rFonts w:ascii="Calibri" w:hAnsi="Calibri" w:cs="Calibri"/>
          <w:b/>
          <w:bCs/>
          <w:sz w:val="24"/>
          <w:szCs w:val="24"/>
        </w:rPr>
        <w:t>Figure</w:t>
      </w:r>
      <w:r w:rsidRPr="00185D3B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9B1D20" w:rsidRPr="00185D3B">
        <w:rPr>
          <w:rFonts w:ascii="Calibri" w:hAnsi="Calibri" w:cs="Calibri" w:hint="eastAsia"/>
          <w:b/>
          <w:bCs/>
          <w:sz w:val="24"/>
          <w:szCs w:val="24"/>
        </w:rPr>
        <w:t>S1</w:t>
      </w:r>
      <w:r w:rsidR="0036785C" w:rsidRPr="00185D3B">
        <w:rPr>
          <w:rFonts w:ascii="Calibri" w:hAnsi="Calibri" w:cs="Calibri"/>
          <w:b/>
          <w:bCs/>
          <w:sz w:val="24"/>
          <w:szCs w:val="24"/>
        </w:rPr>
        <w:t xml:space="preserve"> </w:t>
      </w:r>
      <w:r w:rsidRPr="00185D3B">
        <w:rPr>
          <w:rFonts w:ascii="Calibri" w:hAnsi="Calibri" w:cs="Calibri" w:hint="eastAsia"/>
          <w:sz w:val="24"/>
          <w:szCs w:val="24"/>
        </w:rPr>
        <w:t>C</w:t>
      </w:r>
      <w:r w:rsidRPr="00185D3B">
        <w:rPr>
          <w:rFonts w:ascii="Calibri" w:hAnsi="Calibri" w:cs="Calibri"/>
          <w:sz w:val="24"/>
          <w:szCs w:val="24"/>
        </w:rPr>
        <w:t>orrela</w:t>
      </w:r>
      <w:r w:rsidRPr="00915718">
        <w:rPr>
          <w:rFonts w:ascii="Calibri" w:hAnsi="Calibri" w:cs="Calibri"/>
          <w:sz w:val="24"/>
          <w:szCs w:val="24"/>
        </w:rPr>
        <w:t>tions between NICE score and biochemical markers</w:t>
      </w:r>
    </w:p>
    <w:p w14:paraId="51CEAB99" w14:textId="5E8206C0" w:rsidR="004C6888" w:rsidRPr="00915718" w:rsidRDefault="006E370F" w:rsidP="00915718">
      <w:pPr>
        <w:ind w:firstLineChars="50" w:firstLine="120"/>
        <w:rPr>
          <w:rFonts w:ascii="Calibri" w:hAnsi="Calibri" w:cs="Calibri"/>
          <w:sz w:val="24"/>
          <w:szCs w:val="24"/>
        </w:rPr>
      </w:pPr>
      <w:r w:rsidRPr="00915718">
        <w:rPr>
          <w:rFonts w:ascii="Calibri" w:hAnsi="Calibri" w:cs="Calibri"/>
          <w:i/>
          <w:iCs/>
          <w:sz w:val="24"/>
          <w:szCs w:val="24"/>
        </w:rPr>
        <w:t>Spearman’</w:t>
      </w:r>
      <w:r w:rsidR="004C6888" w:rsidRPr="00915718">
        <w:rPr>
          <w:rFonts w:ascii="Calibri" w:hAnsi="Calibri" w:cs="Calibri"/>
          <w:sz w:val="24"/>
          <w:szCs w:val="24"/>
        </w:rPr>
        <w:t xml:space="preserve">s correlation </w:t>
      </w:r>
    </w:p>
    <w:p w14:paraId="0099F842" w14:textId="13A160E5" w:rsidR="004C6888" w:rsidRPr="00915718" w:rsidRDefault="004C6888" w:rsidP="00915718">
      <w:pPr>
        <w:ind w:firstLineChars="50" w:firstLine="120"/>
        <w:rPr>
          <w:rFonts w:ascii="Calibri" w:hAnsi="Calibri" w:cs="Calibri"/>
          <w:sz w:val="24"/>
          <w:szCs w:val="24"/>
        </w:rPr>
      </w:pPr>
      <w:r w:rsidRPr="00915718">
        <w:rPr>
          <w:rFonts w:ascii="Calibri" w:hAnsi="Calibri" w:cs="Calibri"/>
          <w:sz w:val="24"/>
          <w:szCs w:val="24"/>
        </w:rPr>
        <w:t xml:space="preserve">Transthyretin and retinol-binding protein for one patient </w:t>
      </w:r>
      <w:r w:rsidR="0091036B" w:rsidRPr="00915718">
        <w:rPr>
          <w:rFonts w:ascii="Calibri" w:hAnsi="Calibri" w:cs="Calibri"/>
          <w:sz w:val="24"/>
          <w:szCs w:val="24"/>
        </w:rPr>
        <w:t xml:space="preserve">could not be </w:t>
      </w:r>
      <w:r w:rsidRPr="00915718">
        <w:rPr>
          <w:rFonts w:ascii="Calibri" w:hAnsi="Calibri" w:cs="Calibri"/>
          <w:sz w:val="24"/>
          <w:szCs w:val="24"/>
        </w:rPr>
        <w:t>obtain</w:t>
      </w:r>
      <w:r w:rsidR="0091036B" w:rsidRPr="00915718">
        <w:rPr>
          <w:rFonts w:ascii="Calibri" w:hAnsi="Calibri" w:cs="Calibri"/>
          <w:sz w:val="24"/>
          <w:szCs w:val="24"/>
        </w:rPr>
        <w:t>ed</w:t>
      </w:r>
      <w:r w:rsidR="006E370F" w:rsidRPr="00915718">
        <w:rPr>
          <w:rFonts w:ascii="Calibri" w:hAnsi="Calibri" w:cs="Calibri"/>
          <w:sz w:val="24"/>
          <w:szCs w:val="24"/>
        </w:rPr>
        <w:t>.</w:t>
      </w:r>
    </w:p>
    <w:p w14:paraId="0A05A263" w14:textId="290A1448" w:rsidR="00312CCB" w:rsidRPr="00915718" w:rsidRDefault="004C6888" w:rsidP="00915718">
      <w:pPr>
        <w:ind w:firstLineChars="50" w:firstLine="120"/>
        <w:rPr>
          <w:rFonts w:ascii="Calibri" w:hAnsi="Calibri" w:cs="Calibri"/>
          <w:i/>
          <w:iCs/>
          <w:sz w:val="24"/>
          <w:szCs w:val="24"/>
        </w:rPr>
      </w:pPr>
      <w:r w:rsidRPr="00915718">
        <w:rPr>
          <w:rFonts w:ascii="Calibri" w:hAnsi="Calibri" w:cs="Calibri"/>
          <w:i/>
          <w:iCs/>
          <w:sz w:val="24"/>
          <w:szCs w:val="24"/>
        </w:rPr>
        <w:t>NICE score</w:t>
      </w:r>
      <w:r w:rsidRPr="00915718">
        <w:rPr>
          <w:rFonts w:ascii="Calibri" w:hAnsi="Calibri" w:cs="Calibri"/>
          <w:sz w:val="24"/>
          <w:szCs w:val="24"/>
        </w:rPr>
        <w:t xml:space="preserve"> nodule, infiltration or consolidation, cavity, ectasis score</w:t>
      </w:r>
      <w:bookmarkEnd w:id="0"/>
    </w:p>
    <w:sectPr w:rsidR="00312CCB" w:rsidRPr="00915718" w:rsidSect="003557FF">
      <w:headerReference w:type="default" r:id="rId7"/>
      <w:pgSz w:w="15842" w:h="12242" w:orient="landscape" w:code="1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FA9F55" w14:textId="77777777" w:rsidR="00F101CE" w:rsidRDefault="00F101CE" w:rsidP="00FD728D">
      <w:r>
        <w:separator/>
      </w:r>
    </w:p>
  </w:endnote>
  <w:endnote w:type="continuationSeparator" w:id="0">
    <w:p w14:paraId="59299648" w14:textId="77777777" w:rsidR="00F101CE" w:rsidRDefault="00F101CE" w:rsidP="00FD72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332DC9" w14:textId="77777777" w:rsidR="00F101CE" w:rsidRDefault="00F101CE" w:rsidP="00FD728D">
      <w:r>
        <w:separator/>
      </w:r>
    </w:p>
  </w:footnote>
  <w:footnote w:type="continuationSeparator" w:id="0">
    <w:p w14:paraId="62E40C6F" w14:textId="77777777" w:rsidR="00F101CE" w:rsidRDefault="00F101CE" w:rsidP="00FD728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DBCEF9" w14:textId="6EDD58F2" w:rsidR="0011656A" w:rsidRPr="0011656A" w:rsidRDefault="0011656A" w:rsidP="0011656A">
    <w:pPr>
      <w:pStyle w:val="ac"/>
      <w:tabs>
        <w:tab w:val="left" w:pos="7473"/>
      </w:tabs>
      <w:rPr>
        <w:rFonts w:ascii="Calibri" w:hAnsi="Calibri" w:cs="Calibri"/>
        <w:sz w:val="20"/>
        <w:lang w:val="en-US" w:eastAsia="ja-JP" w:bidi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390"/>
    <w:rsid w:val="0006641D"/>
    <w:rsid w:val="0009761C"/>
    <w:rsid w:val="000977E3"/>
    <w:rsid w:val="000B4460"/>
    <w:rsid w:val="0011656A"/>
    <w:rsid w:val="00185D3B"/>
    <w:rsid w:val="001A79DD"/>
    <w:rsid w:val="001C4D06"/>
    <w:rsid w:val="001F3D6F"/>
    <w:rsid w:val="002078DA"/>
    <w:rsid w:val="00213352"/>
    <w:rsid w:val="00254964"/>
    <w:rsid w:val="00255E58"/>
    <w:rsid w:val="00295F4D"/>
    <w:rsid w:val="002E2BBB"/>
    <w:rsid w:val="002F2595"/>
    <w:rsid w:val="0030377C"/>
    <w:rsid w:val="00307F77"/>
    <w:rsid w:val="00312CCB"/>
    <w:rsid w:val="003557FF"/>
    <w:rsid w:val="0036226F"/>
    <w:rsid w:val="0036785C"/>
    <w:rsid w:val="003C7B7F"/>
    <w:rsid w:val="003D3DDB"/>
    <w:rsid w:val="0044157C"/>
    <w:rsid w:val="0045000F"/>
    <w:rsid w:val="00483460"/>
    <w:rsid w:val="00491390"/>
    <w:rsid w:val="004C5C30"/>
    <w:rsid w:val="004C6888"/>
    <w:rsid w:val="004E1EA1"/>
    <w:rsid w:val="0054473A"/>
    <w:rsid w:val="00572E2D"/>
    <w:rsid w:val="00573092"/>
    <w:rsid w:val="00592995"/>
    <w:rsid w:val="005B3A62"/>
    <w:rsid w:val="00631EEA"/>
    <w:rsid w:val="00661EB6"/>
    <w:rsid w:val="00684F71"/>
    <w:rsid w:val="00692145"/>
    <w:rsid w:val="006A459B"/>
    <w:rsid w:val="006C12C5"/>
    <w:rsid w:val="006C13D3"/>
    <w:rsid w:val="006E370F"/>
    <w:rsid w:val="006E377D"/>
    <w:rsid w:val="006E532D"/>
    <w:rsid w:val="00711919"/>
    <w:rsid w:val="00750CAB"/>
    <w:rsid w:val="007B276D"/>
    <w:rsid w:val="007C1DCD"/>
    <w:rsid w:val="00826D0C"/>
    <w:rsid w:val="008B5FEA"/>
    <w:rsid w:val="008C2466"/>
    <w:rsid w:val="0091036B"/>
    <w:rsid w:val="00915718"/>
    <w:rsid w:val="00923EE0"/>
    <w:rsid w:val="0096292C"/>
    <w:rsid w:val="009912D9"/>
    <w:rsid w:val="009B1D20"/>
    <w:rsid w:val="009D1D88"/>
    <w:rsid w:val="009E1DBE"/>
    <w:rsid w:val="009F1E18"/>
    <w:rsid w:val="00A80F91"/>
    <w:rsid w:val="00AB5212"/>
    <w:rsid w:val="00B01164"/>
    <w:rsid w:val="00B05368"/>
    <w:rsid w:val="00B36643"/>
    <w:rsid w:val="00B41BDE"/>
    <w:rsid w:val="00B87D0F"/>
    <w:rsid w:val="00BC069B"/>
    <w:rsid w:val="00BC1DCE"/>
    <w:rsid w:val="00BE4237"/>
    <w:rsid w:val="00C16F90"/>
    <w:rsid w:val="00C274AD"/>
    <w:rsid w:val="00C7325A"/>
    <w:rsid w:val="00CB1747"/>
    <w:rsid w:val="00CD0092"/>
    <w:rsid w:val="00CF1943"/>
    <w:rsid w:val="00D82226"/>
    <w:rsid w:val="00D915C8"/>
    <w:rsid w:val="00DA2D38"/>
    <w:rsid w:val="00DE5746"/>
    <w:rsid w:val="00E45FB0"/>
    <w:rsid w:val="00E5229E"/>
    <w:rsid w:val="00E83CE8"/>
    <w:rsid w:val="00EA17F3"/>
    <w:rsid w:val="00EB43A2"/>
    <w:rsid w:val="00F101CE"/>
    <w:rsid w:val="00F30F60"/>
    <w:rsid w:val="00F422C4"/>
    <w:rsid w:val="00FC2663"/>
    <w:rsid w:val="00FD5C40"/>
    <w:rsid w:val="00FD728D"/>
    <w:rsid w:val="00FE5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E15F8FE"/>
  <w15:chartTrackingRefBased/>
  <w15:docId w15:val="{0199E9A4-B9A1-402E-92E6-EEAF35800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13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728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D728D"/>
  </w:style>
  <w:style w:type="paragraph" w:styleId="a5">
    <w:name w:val="footer"/>
    <w:basedOn w:val="a"/>
    <w:link w:val="a6"/>
    <w:uiPriority w:val="99"/>
    <w:unhideWhenUsed/>
    <w:rsid w:val="00FD728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D728D"/>
  </w:style>
  <w:style w:type="character" w:styleId="a7">
    <w:name w:val="annotation reference"/>
    <w:basedOn w:val="a0"/>
    <w:uiPriority w:val="99"/>
    <w:semiHidden/>
    <w:unhideWhenUsed/>
    <w:rsid w:val="00B36643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B36643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B36643"/>
  </w:style>
  <w:style w:type="paragraph" w:styleId="aa">
    <w:name w:val="annotation subject"/>
    <w:basedOn w:val="a8"/>
    <w:next w:val="a8"/>
    <w:link w:val="ab"/>
    <w:uiPriority w:val="99"/>
    <w:semiHidden/>
    <w:unhideWhenUsed/>
    <w:rsid w:val="00B36643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B36643"/>
    <w:rPr>
      <w:b/>
      <w:bCs/>
    </w:rPr>
  </w:style>
  <w:style w:type="paragraph" w:styleId="ac">
    <w:name w:val="Body Text"/>
    <w:basedOn w:val="a"/>
    <w:link w:val="ad"/>
    <w:uiPriority w:val="99"/>
    <w:rsid w:val="0011656A"/>
    <w:rPr>
      <w:rFonts w:ascii="Times New Roman" w:eastAsia="游明朝" w:hAnsi="Times New Roman" w:cs="Times New Roman"/>
      <w:sz w:val="22"/>
      <w:szCs w:val="20"/>
      <w:lang w:val="x-none" w:eastAsia="x-none"/>
    </w:rPr>
  </w:style>
  <w:style w:type="character" w:customStyle="1" w:styleId="ad">
    <w:name w:val="本文 (文字)"/>
    <w:basedOn w:val="a0"/>
    <w:link w:val="ac"/>
    <w:uiPriority w:val="99"/>
    <w:rsid w:val="0011656A"/>
    <w:rPr>
      <w:rFonts w:ascii="Times New Roman" w:eastAsia="游明朝" w:hAnsi="Times New Roman" w:cs="Times New Roman"/>
      <w:sz w:val="22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山祐美</dc:creator>
  <cp:keywords/>
  <dc:description/>
  <cp:lastModifiedBy>高山祐美</cp:lastModifiedBy>
  <cp:revision>5</cp:revision>
  <cp:lastPrinted>2021-12-27T14:32:00Z</cp:lastPrinted>
  <dcterms:created xsi:type="dcterms:W3CDTF">2022-06-18T12:20:00Z</dcterms:created>
  <dcterms:modified xsi:type="dcterms:W3CDTF">2022-06-21T13:56:00Z</dcterms:modified>
</cp:coreProperties>
</file>